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511155B"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35A7B26"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334A02"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7AAE31A"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1D73503"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8198DE5"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65453D"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31DEDBA"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E35FE17"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861AC91"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7ED9A4"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262C50"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A706DF4"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636E968"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3A5045C"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A52580"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9C5E85"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7E2BE94"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0B5F854" w:rsidR="006E5FE2"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0469B6" w:rsidR="006E5FE2"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45831A0"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6749E0B"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2DFDA72"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CC2812"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2A2084"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2E49F6"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D82C53"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4292A57"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4A42AA" w:rsidR="00930A31"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DEC65B9" w:rsidR="00FB3483" w:rsidRPr="00930A31" w:rsidRDefault="00B144C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1074E9D" w:rsidR="00077B44" w:rsidRPr="00930A31" w:rsidRDefault="00B144C3"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CC3FDE6" w:rsidR="00930A31"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F049C2" w:rsidR="00930A31"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E4A4BD9" w:rsidR="00930A31"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4CC2C3" w:rsidR="00930A31"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8-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2D8814B" w:rsidR="00930A31"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E4D48A" w:rsidR="00930A31"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3BA981B" w:rsidR="00930A31"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86A4C2D" w:rsidR="00077B44"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0F94AAB" w:rsidR="00077B44"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B2404F" w:rsidR="00077B44" w:rsidRPr="00930A31" w:rsidRDefault="00F84E06"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bl>
    <w:p w14:paraId="6338F4EE" w14:textId="77777777" w:rsidR="00FB3483" w:rsidRPr="004C1685" w:rsidRDefault="00FB3483">
      <w:pPr>
        <w:pStyle w:val="Default"/>
        <w:rPr>
          <w:rFonts w:ascii="Arial" w:hAnsi="Arial" w:cs="Arial"/>
          <w:color w:val="auto"/>
        </w:rPr>
      </w:pPr>
      <w:bookmarkStart w:id="0" w:name="_GoBack"/>
      <w:bookmarkEnd w:id="0"/>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18579A" w14:textId="77777777" w:rsidR="0005173D" w:rsidRDefault="0005173D">
      <w:r>
        <w:separator/>
      </w:r>
    </w:p>
  </w:endnote>
  <w:endnote w:type="continuationSeparator" w:id="0">
    <w:p w14:paraId="37DB47F8" w14:textId="77777777" w:rsidR="0005173D" w:rsidRDefault="000517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44E476" w14:textId="77777777" w:rsidR="0005173D" w:rsidRDefault="0005173D">
      <w:r>
        <w:separator/>
      </w:r>
    </w:p>
  </w:footnote>
  <w:footnote w:type="continuationSeparator" w:id="0">
    <w:p w14:paraId="7E8D4372" w14:textId="77777777" w:rsidR="0005173D" w:rsidRDefault="0005173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7DE4E0F3" w:rsidR="00947707" w:rsidRPr="00930A31" w:rsidRDefault="00A7253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7AFC9F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5173D"/>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877D4"/>
    <w:rsid w:val="006E5FE2"/>
    <w:rsid w:val="006F3BA6"/>
    <w:rsid w:val="00726794"/>
    <w:rsid w:val="0077253C"/>
    <w:rsid w:val="008412D5"/>
    <w:rsid w:val="008A3EAE"/>
    <w:rsid w:val="008E2C91"/>
    <w:rsid w:val="00930A31"/>
    <w:rsid w:val="00947707"/>
    <w:rsid w:val="009827E5"/>
    <w:rsid w:val="00A215D2"/>
    <w:rsid w:val="00A72536"/>
    <w:rsid w:val="00A86593"/>
    <w:rsid w:val="00AB79CE"/>
    <w:rsid w:val="00AE4BBD"/>
    <w:rsid w:val="00B144C3"/>
    <w:rsid w:val="00B51910"/>
    <w:rsid w:val="00C22710"/>
    <w:rsid w:val="00D95D84"/>
    <w:rsid w:val="00DC4F19"/>
    <w:rsid w:val="00E324A8"/>
    <w:rsid w:val="00E66E3A"/>
    <w:rsid w:val="00EB610E"/>
    <w:rsid w:val="00F67C14"/>
    <w:rsid w:val="00F84E0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1056</Words>
  <Characters>602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Firomsa</cp:lastModifiedBy>
  <cp:revision>3</cp:revision>
  <cp:lastPrinted>2020-11-24T03:02:00Z</cp:lastPrinted>
  <dcterms:created xsi:type="dcterms:W3CDTF">2023-05-03T08:21:00Z</dcterms:created>
  <dcterms:modified xsi:type="dcterms:W3CDTF">2023-05-06T08:01:00Z</dcterms:modified>
</cp:coreProperties>
</file>